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222EA" w14:textId="7712F704" w:rsidR="00BB237F" w:rsidRDefault="009B292D">
      <w:r w:rsidRPr="009B292D">
        <w:object w:dxaOrig="7951" w:dyaOrig="6389" w14:anchorId="4E2B86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7.8pt;height:215.45pt" o:ole="">
            <v:imagedata r:id="rId4" o:title=""/>
          </v:shape>
          <o:OLEObject Type="Embed" ProgID="Prism10.Document" ShapeID="_x0000_i1025" DrawAspect="Content" ObjectID="_1822041249" r:id="rId5"/>
        </w:object>
      </w:r>
    </w:p>
    <w:p w14:paraId="37D567C4" w14:textId="77777777" w:rsidR="009B292D" w:rsidRPr="009B292D" w:rsidRDefault="009B292D" w:rsidP="009B292D"/>
    <w:p w14:paraId="79D5F2C7" w14:textId="77777777" w:rsidR="009B292D" w:rsidRDefault="009B292D" w:rsidP="009B292D"/>
    <w:p w14:paraId="7EE6CCCF" w14:textId="25B09014" w:rsidR="009B292D" w:rsidRPr="009B292D" w:rsidRDefault="009B292D" w:rsidP="009B292D">
      <w:r>
        <w:t>Supplemental Figure 1. Cumulative food intake. Food intake was significantly greater in male mice but did not differ significantly by injury status (p = 0.08 in females). * indicates significant sex difference, p &lt; 0.05.</w:t>
      </w:r>
    </w:p>
    <w:sectPr w:rsidR="009B292D" w:rsidRPr="009B2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2D"/>
    <w:rsid w:val="009B292D"/>
    <w:rsid w:val="00BB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7C85E"/>
  <w15:chartTrackingRefBased/>
  <w15:docId w15:val="{36503730-AE8E-49E9-A1A4-AA477BF3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, Ekaterina</dc:creator>
  <cp:keywords/>
  <dc:description/>
  <cp:lastModifiedBy>Weil, Ekaterina</cp:lastModifiedBy>
  <cp:revision>1</cp:revision>
  <dcterms:created xsi:type="dcterms:W3CDTF">2025-10-15T17:41:00Z</dcterms:created>
  <dcterms:modified xsi:type="dcterms:W3CDTF">2025-10-15T17:47:00Z</dcterms:modified>
</cp:coreProperties>
</file>